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577"/>
        <w:tblW w:w="10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7278"/>
      </w:tblGrid>
      <w:tr w:rsidR="00E72E8D" w14:paraId="171B4A98" w14:textId="77777777" w:rsidTr="00075A20">
        <w:trPr>
          <w:trHeight w:val="2023"/>
        </w:trPr>
        <w:tc>
          <w:tcPr>
            <w:tcW w:w="3133" w:type="dxa"/>
          </w:tcPr>
          <w:p w14:paraId="05E32533" w14:textId="77777777" w:rsidR="00E72E8D" w:rsidRDefault="000C6AD7" w:rsidP="00E72E8D">
            <w:pPr>
              <w:rPr>
                <w:b/>
                <w:sz w:val="16"/>
                <w:szCs w:val="16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60288" behindDoc="1" locked="0" layoutInCell="1" allowOverlap="1" wp14:anchorId="5FB766C9" wp14:editId="32B02812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484505</wp:posOffset>
                  </wp:positionV>
                  <wp:extent cx="1615440" cy="429404"/>
                  <wp:effectExtent l="0" t="0" r="0" b="2540"/>
                  <wp:wrapNone/>
                  <wp:docPr id="8" name="Picture 13" descr="logo-sma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logo-smal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5440" cy="4294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1F94ABE" w14:textId="77777777" w:rsidR="00075A20" w:rsidRPr="00075A20" w:rsidRDefault="00075A20" w:rsidP="00075A20">
            <w:pPr>
              <w:rPr>
                <w:sz w:val="16"/>
                <w:szCs w:val="16"/>
              </w:rPr>
            </w:pPr>
          </w:p>
          <w:p w14:paraId="4BE1BB20" w14:textId="77777777" w:rsidR="00075A20" w:rsidRPr="00075A20" w:rsidRDefault="00075A20" w:rsidP="00075A20">
            <w:pPr>
              <w:rPr>
                <w:sz w:val="16"/>
                <w:szCs w:val="16"/>
              </w:rPr>
            </w:pPr>
          </w:p>
          <w:p w14:paraId="516712D9" w14:textId="77777777" w:rsidR="00075A20" w:rsidRPr="00075A20" w:rsidRDefault="00075A20" w:rsidP="00075A20">
            <w:pPr>
              <w:rPr>
                <w:sz w:val="16"/>
                <w:szCs w:val="16"/>
              </w:rPr>
            </w:pPr>
          </w:p>
          <w:p w14:paraId="4986201C" w14:textId="55D9DFA2" w:rsidR="00075A20" w:rsidRPr="00075A20" w:rsidRDefault="00075A20" w:rsidP="00075A20">
            <w:pPr>
              <w:rPr>
                <w:sz w:val="16"/>
                <w:szCs w:val="16"/>
              </w:rPr>
            </w:pPr>
          </w:p>
        </w:tc>
        <w:tc>
          <w:tcPr>
            <w:tcW w:w="7278" w:type="dxa"/>
          </w:tcPr>
          <w:p w14:paraId="398AA651" w14:textId="4EFA5364" w:rsidR="000C6AD7" w:rsidRDefault="00075A20" w:rsidP="00E72E8D">
            <w:pPr>
              <w:jc w:val="right"/>
              <w:rPr>
                <w:b/>
                <w:sz w:val="28"/>
                <w:szCs w:val="28"/>
              </w:rPr>
            </w:pP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371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48654E7" wp14:editId="7074033F">
                  <wp:extent cx="1208599" cy="731520"/>
                  <wp:effectExtent l="0" t="0" r="0" b="5080"/>
                  <wp:docPr id="1" name="Picture 1" descr="page1image33353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33353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984" cy="743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4128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45E0974" wp14:editId="3BA55017">
                  <wp:extent cx="2467677" cy="1116330"/>
                  <wp:effectExtent l="0" t="0" r="0" b="1270"/>
                  <wp:docPr id="2" name="Picture 2" descr="page1image33354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1image33354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8169" cy="1121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</w:tbl>
    <w:p w14:paraId="0D09628B" w14:textId="767AA8F3" w:rsidR="000C6AD7" w:rsidRDefault="000C6AD7" w:rsidP="000C6AD7">
      <w:pPr>
        <w:pStyle w:val="NormalWeb"/>
      </w:pPr>
      <w:r w:rsidRPr="0058222E">
        <w:rPr>
          <w:rFonts w:ascii="Calibri" w:hAnsi="Calibri" w:cs="Calibri"/>
          <w:sz w:val="28"/>
          <w:szCs w:val="28"/>
        </w:rPr>
        <w:t xml:space="preserve">A qualitative evaluation of patient, carer and clinician perspectives on Percutaneous Nephrostomy and Ureteric Stenting for </w:t>
      </w:r>
      <w:r w:rsidR="00C3756F" w:rsidRPr="00C3756F">
        <w:rPr>
          <w:rFonts w:ascii="Calibri" w:hAnsi="Calibri" w:cs="Calibri"/>
          <w:sz w:val="28"/>
          <w:szCs w:val="28"/>
          <w:u w:val="single"/>
        </w:rPr>
        <w:t>M</w:t>
      </w:r>
      <w:r w:rsidRPr="0058222E">
        <w:rPr>
          <w:rFonts w:ascii="Calibri" w:hAnsi="Calibri" w:cs="Calibri"/>
          <w:sz w:val="28"/>
          <w:szCs w:val="28"/>
        </w:rPr>
        <w:t xml:space="preserve">alignant </w:t>
      </w:r>
      <w:r w:rsidR="00C3756F" w:rsidRPr="00C3756F">
        <w:rPr>
          <w:rFonts w:ascii="Calibri" w:hAnsi="Calibri" w:cs="Calibri"/>
          <w:sz w:val="28"/>
          <w:szCs w:val="28"/>
          <w:u w:val="single"/>
        </w:rPr>
        <w:t>U</w:t>
      </w:r>
      <w:r w:rsidRPr="0058222E">
        <w:rPr>
          <w:rFonts w:ascii="Calibri" w:hAnsi="Calibri" w:cs="Calibri"/>
          <w:sz w:val="28"/>
          <w:szCs w:val="28"/>
        </w:rPr>
        <w:t xml:space="preserve">pper </w:t>
      </w:r>
      <w:r w:rsidR="00C3756F" w:rsidRPr="00C3756F">
        <w:rPr>
          <w:rFonts w:ascii="Calibri" w:hAnsi="Calibri" w:cs="Calibri"/>
          <w:sz w:val="28"/>
          <w:szCs w:val="28"/>
          <w:u w:val="single"/>
        </w:rPr>
        <w:t>T</w:t>
      </w:r>
      <w:r w:rsidRPr="0058222E">
        <w:rPr>
          <w:rFonts w:ascii="Calibri" w:hAnsi="Calibri" w:cs="Calibri"/>
          <w:sz w:val="28"/>
          <w:szCs w:val="28"/>
        </w:rPr>
        <w:t xml:space="preserve">ract </w:t>
      </w:r>
      <w:r w:rsidR="00C3756F" w:rsidRPr="00C3756F">
        <w:rPr>
          <w:rFonts w:ascii="Calibri" w:hAnsi="Calibri" w:cs="Calibri"/>
          <w:sz w:val="28"/>
          <w:szCs w:val="28"/>
          <w:u w:val="single"/>
        </w:rPr>
        <w:t>O</w:t>
      </w:r>
      <w:r w:rsidRPr="0058222E">
        <w:rPr>
          <w:rFonts w:ascii="Calibri" w:hAnsi="Calibri" w:cs="Calibri"/>
          <w:sz w:val="28"/>
          <w:szCs w:val="28"/>
        </w:rPr>
        <w:t>bstruction</w:t>
      </w:r>
      <w:r w:rsidR="00C3756F">
        <w:rPr>
          <w:rFonts w:ascii="Calibri" w:hAnsi="Calibri" w:cs="Calibri"/>
          <w:sz w:val="28"/>
          <w:szCs w:val="28"/>
        </w:rPr>
        <w:t xml:space="preserve"> (MUTO)</w:t>
      </w:r>
    </w:p>
    <w:p w14:paraId="3C162040" w14:textId="77777777" w:rsidR="000C6AD7" w:rsidRPr="004E32E3" w:rsidRDefault="000C6AD7" w:rsidP="000C6AD7">
      <w:pPr>
        <w:pBdr>
          <w:bottom w:val="single" w:sz="4" w:space="1" w:color="auto"/>
        </w:pBdr>
        <w:spacing w:after="0" w:line="240" w:lineRule="auto"/>
        <w:jc w:val="center"/>
        <w:rPr>
          <w:rFonts w:ascii="Arial" w:eastAsiaTheme="minorHAnsi" w:hAnsi="Arial" w:cs="Arial"/>
          <w:b/>
          <w:sz w:val="28"/>
          <w:szCs w:val="28"/>
          <w:lang w:eastAsia="en-US"/>
        </w:rPr>
      </w:pPr>
    </w:p>
    <w:p w14:paraId="27BD8AE5" w14:textId="7EC49B6B" w:rsidR="000C6AD7" w:rsidRPr="004E32E3" w:rsidRDefault="00075A20" w:rsidP="000C6AD7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eastAsiaTheme="minorHAnsi" w:hAnsi="Arial" w:cs="Arial"/>
          <w:b/>
          <w:bCs/>
          <w:sz w:val="28"/>
          <w:szCs w:val="28"/>
          <w:lang w:eastAsia="en-US"/>
        </w:rPr>
        <w:t xml:space="preserve">Topic guide </w:t>
      </w:r>
      <w:r w:rsidR="000C6AD7">
        <w:rPr>
          <w:rFonts w:ascii="Arial" w:eastAsiaTheme="minorHAnsi" w:hAnsi="Arial" w:cs="Arial"/>
          <w:b/>
          <w:bCs/>
          <w:sz w:val="28"/>
          <w:szCs w:val="28"/>
          <w:lang w:eastAsia="en-US"/>
        </w:rPr>
        <w:t xml:space="preserve">for </w:t>
      </w:r>
      <w:r>
        <w:rPr>
          <w:rFonts w:ascii="Arial" w:eastAsiaTheme="minorHAnsi" w:hAnsi="Arial" w:cs="Arial"/>
          <w:b/>
          <w:bCs/>
          <w:sz w:val="28"/>
          <w:szCs w:val="28"/>
          <w:lang w:eastAsia="en-US"/>
        </w:rPr>
        <w:t xml:space="preserve">patient </w:t>
      </w:r>
      <w:r w:rsidR="000C6AD7">
        <w:rPr>
          <w:rFonts w:ascii="Arial" w:eastAsiaTheme="minorHAnsi" w:hAnsi="Arial" w:cs="Arial"/>
          <w:b/>
          <w:bCs/>
          <w:sz w:val="28"/>
          <w:szCs w:val="28"/>
          <w:lang w:eastAsia="en-US"/>
        </w:rPr>
        <w:t>interview</w:t>
      </w:r>
      <w:r w:rsidR="00613AD1">
        <w:rPr>
          <w:rFonts w:ascii="Arial" w:eastAsiaTheme="minorHAnsi" w:hAnsi="Arial" w:cs="Arial"/>
          <w:b/>
          <w:bCs/>
          <w:sz w:val="28"/>
          <w:szCs w:val="28"/>
          <w:lang w:eastAsia="en-US"/>
        </w:rPr>
        <w:t>s in hospital</w:t>
      </w:r>
    </w:p>
    <w:p w14:paraId="2D8638CD" w14:textId="77777777" w:rsidR="000C6AD7" w:rsidRPr="006838C8" w:rsidRDefault="000C6AD7" w:rsidP="000C6AD7">
      <w:pPr>
        <w:spacing w:after="0" w:line="240" w:lineRule="auto"/>
        <w:rPr>
          <w:b/>
          <w:sz w:val="16"/>
          <w:szCs w:val="16"/>
        </w:rPr>
      </w:pPr>
    </w:p>
    <w:p w14:paraId="35C482A7" w14:textId="086C715C" w:rsidR="000C6AD7" w:rsidRPr="008E1FC0" w:rsidRDefault="00075A20" w:rsidP="00075A20">
      <w:pPr>
        <w:autoSpaceDE w:val="0"/>
        <w:autoSpaceDN w:val="0"/>
        <w:adjustRightInd w:val="0"/>
        <w:spacing w:after="0" w:line="240" w:lineRule="auto"/>
        <w:rPr>
          <w:b/>
          <w:bCs/>
          <w:sz w:val="23"/>
          <w:szCs w:val="23"/>
        </w:rPr>
      </w:pPr>
      <w:r w:rsidRPr="008E1FC0">
        <w:rPr>
          <w:b/>
          <w:bCs/>
          <w:sz w:val="23"/>
          <w:szCs w:val="23"/>
        </w:rPr>
        <w:t>Introduction:</w:t>
      </w:r>
    </w:p>
    <w:p w14:paraId="4248FE4A" w14:textId="5A6917EE" w:rsidR="00075A20" w:rsidRDefault="00075A20" w:rsidP="00075A20">
      <w:pPr>
        <w:autoSpaceDE w:val="0"/>
        <w:autoSpaceDN w:val="0"/>
        <w:adjustRightInd w:val="0"/>
        <w:spacing w:after="0" w:line="240" w:lineRule="auto"/>
        <w:rPr>
          <w:sz w:val="23"/>
          <w:szCs w:val="23"/>
        </w:rPr>
      </w:pPr>
      <w:r>
        <w:rPr>
          <w:sz w:val="23"/>
          <w:szCs w:val="23"/>
        </w:rPr>
        <w:t>Restate that we can stop completely or stop to rest at any time, please say.</w:t>
      </w:r>
    </w:p>
    <w:p w14:paraId="38718A96" w14:textId="4D39A4BD" w:rsidR="00075A20" w:rsidRPr="00394914" w:rsidRDefault="00075A20" w:rsidP="00075A20">
      <w:pPr>
        <w:autoSpaceDE w:val="0"/>
        <w:autoSpaceDN w:val="0"/>
        <w:adjustRightInd w:val="0"/>
        <w:spacing w:after="0" w:line="240" w:lineRule="auto"/>
        <w:rPr>
          <w:sz w:val="23"/>
          <w:szCs w:val="23"/>
        </w:rPr>
      </w:pPr>
      <w:r>
        <w:rPr>
          <w:sz w:val="23"/>
          <w:szCs w:val="23"/>
        </w:rPr>
        <w:t>Remind that it will be recorded and confidential/anonymised</w:t>
      </w:r>
      <w:r w:rsidR="008E1FC0">
        <w:rPr>
          <w:sz w:val="23"/>
          <w:szCs w:val="23"/>
        </w:rPr>
        <w:t>.</w:t>
      </w:r>
    </w:p>
    <w:p w14:paraId="5F8708CA" w14:textId="77777777" w:rsidR="00075A20" w:rsidRDefault="00075A20" w:rsidP="00075A20">
      <w:pPr>
        <w:autoSpaceDE w:val="0"/>
        <w:autoSpaceDN w:val="0"/>
        <w:adjustRightInd w:val="0"/>
        <w:spacing w:after="0" w:line="240" w:lineRule="auto"/>
        <w:rPr>
          <w:sz w:val="23"/>
          <w:szCs w:val="23"/>
        </w:rPr>
      </w:pPr>
      <w:r>
        <w:rPr>
          <w:sz w:val="23"/>
          <w:szCs w:val="23"/>
        </w:rPr>
        <w:t>Any questions about the study or the interview before we begin?</w:t>
      </w:r>
    </w:p>
    <w:p w14:paraId="4ED515F0" w14:textId="77777777" w:rsidR="000C6AD7" w:rsidRDefault="000C6AD7" w:rsidP="000C6AD7"/>
    <w:p w14:paraId="5F326654" w14:textId="4950C9CA" w:rsidR="008E1FC0" w:rsidRPr="004D3135" w:rsidRDefault="008E1FC0" w:rsidP="00686393">
      <w:pPr>
        <w:spacing w:line="240" w:lineRule="auto"/>
        <w:rPr>
          <w:b/>
          <w:bCs/>
        </w:rPr>
      </w:pPr>
      <w:r w:rsidRPr="004D3135">
        <w:rPr>
          <w:b/>
          <w:bCs/>
        </w:rPr>
        <w:t>Background:</w:t>
      </w:r>
    </w:p>
    <w:p w14:paraId="624B4F14" w14:textId="77777777" w:rsidR="008760AF" w:rsidRDefault="008E1FC0" w:rsidP="00686393">
      <w:pPr>
        <w:pStyle w:val="ListParagraph"/>
        <w:numPr>
          <w:ilvl w:val="0"/>
          <w:numId w:val="3"/>
        </w:numPr>
        <w:spacing w:line="240" w:lineRule="auto"/>
      </w:pPr>
      <w:r>
        <w:t xml:space="preserve">Please could you tell me a little about your illness, </w:t>
      </w:r>
    </w:p>
    <w:p w14:paraId="3B5A2100" w14:textId="672A7159" w:rsidR="008E1FC0" w:rsidRDefault="008E1FC0" w:rsidP="00686393">
      <w:pPr>
        <w:pStyle w:val="ListParagraph"/>
        <w:numPr>
          <w:ilvl w:val="0"/>
          <w:numId w:val="3"/>
        </w:numPr>
        <w:spacing w:line="240" w:lineRule="auto"/>
      </w:pPr>
      <w:r>
        <w:t xml:space="preserve">what you understand about it and how you’re feeling about things </w:t>
      </w:r>
      <w:proofErr w:type="gramStart"/>
      <w:r>
        <w:t>at the moment</w:t>
      </w:r>
      <w:proofErr w:type="gramEnd"/>
      <w:r>
        <w:t>?</w:t>
      </w:r>
    </w:p>
    <w:p w14:paraId="46366EA2" w14:textId="29BC3592" w:rsidR="008E1FC0" w:rsidRDefault="008E1FC0" w:rsidP="00686393">
      <w:pPr>
        <w:pStyle w:val="ListParagraph"/>
        <w:numPr>
          <w:ilvl w:val="0"/>
          <w:numId w:val="3"/>
        </w:numPr>
        <w:spacing w:line="240" w:lineRule="auto"/>
      </w:pPr>
      <w:r>
        <w:t>What treatments have you had so far?</w:t>
      </w:r>
      <w:r w:rsidR="004D3135">
        <w:t xml:space="preserve"> Do you have other treatment planned other than the kidney drainage?</w:t>
      </w:r>
      <w:r>
        <w:t xml:space="preserve"> </w:t>
      </w:r>
    </w:p>
    <w:p w14:paraId="782E4B3A" w14:textId="345FFE5A" w:rsidR="008E1FC0" w:rsidRDefault="008E1FC0" w:rsidP="00686393">
      <w:pPr>
        <w:pStyle w:val="ListParagraph"/>
        <w:numPr>
          <w:ilvl w:val="0"/>
          <w:numId w:val="3"/>
        </w:numPr>
        <w:spacing w:line="240" w:lineRule="auto"/>
      </w:pPr>
      <w:r>
        <w:t xml:space="preserve">How long have you been in hospital this time? </w:t>
      </w:r>
    </w:p>
    <w:p w14:paraId="38136AF0" w14:textId="25E9D20F" w:rsidR="008E1FC0" w:rsidRDefault="008E1FC0" w:rsidP="00686393">
      <w:pPr>
        <w:pStyle w:val="ListParagraph"/>
        <w:numPr>
          <w:ilvl w:val="0"/>
          <w:numId w:val="3"/>
        </w:numPr>
        <w:spacing w:line="240" w:lineRule="auto"/>
      </w:pPr>
      <w:r>
        <w:t xml:space="preserve">How does this affect what you can do? What would you like to be able to do?  </w:t>
      </w:r>
    </w:p>
    <w:p w14:paraId="162C5009" w14:textId="1699DEE9" w:rsidR="008E1FC0" w:rsidRDefault="008E1FC0" w:rsidP="00686393">
      <w:pPr>
        <w:pStyle w:val="ListParagraph"/>
        <w:numPr>
          <w:ilvl w:val="0"/>
          <w:numId w:val="3"/>
        </w:numPr>
        <w:spacing w:line="240" w:lineRule="auto"/>
      </w:pPr>
      <w:r>
        <w:t>What kind of support do you have at home/away from the hospital?</w:t>
      </w:r>
    </w:p>
    <w:p w14:paraId="280951AF" w14:textId="088F7387" w:rsidR="004D3135" w:rsidRDefault="004D3135" w:rsidP="00686393">
      <w:pPr>
        <w:spacing w:line="240" w:lineRule="auto"/>
      </w:pPr>
    </w:p>
    <w:p w14:paraId="74D6347E" w14:textId="541C5E2B" w:rsidR="004D3135" w:rsidRDefault="004D3135" w:rsidP="00686393">
      <w:pPr>
        <w:spacing w:line="240" w:lineRule="auto"/>
      </w:pPr>
      <w:r w:rsidRPr="004D3135">
        <w:rPr>
          <w:b/>
          <w:bCs/>
        </w:rPr>
        <w:t>Nephrostomy/Stent:</w:t>
      </w:r>
      <w:r>
        <w:t xml:space="preserve"> (before or after the procedure)</w:t>
      </w:r>
    </w:p>
    <w:p w14:paraId="6B0DDCF4" w14:textId="083D4554" w:rsidR="004D3135" w:rsidRDefault="004D3135" w:rsidP="00686393">
      <w:pPr>
        <w:pStyle w:val="ListParagraph"/>
        <w:numPr>
          <w:ilvl w:val="0"/>
          <w:numId w:val="4"/>
        </w:numPr>
        <w:spacing w:line="240" w:lineRule="auto"/>
      </w:pPr>
      <w:r>
        <w:t>I think you’ve had/are going to have an operation to unblock your kidneys, is that correct?</w:t>
      </w:r>
    </w:p>
    <w:p w14:paraId="3199664F" w14:textId="0D9F7198" w:rsidR="00352EB5" w:rsidRDefault="00352EB5" w:rsidP="00686393">
      <w:pPr>
        <w:pStyle w:val="ListParagraph"/>
        <w:numPr>
          <w:ilvl w:val="0"/>
          <w:numId w:val="4"/>
        </w:numPr>
        <w:spacing w:line="240" w:lineRule="auto"/>
      </w:pPr>
      <w:r>
        <w:t>Can you tell me about how the decision to do that was made? (who’s involved, who they spoke with, time for reflection, asking questions, information)</w:t>
      </w:r>
    </w:p>
    <w:p w14:paraId="38D591A9" w14:textId="618DB4BF" w:rsidR="00686393" w:rsidRDefault="00686393" w:rsidP="00686393">
      <w:pPr>
        <w:pStyle w:val="ListParagraph"/>
        <w:numPr>
          <w:ilvl w:val="0"/>
          <w:numId w:val="4"/>
        </w:numPr>
        <w:spacing w:line="240" w:lineRule="auto"/>
      </w:pPr>
      <w:r>
        <w:t>Why did you choose to have the operation rather than not? (</w:t>
      </w:r>
      <w:proofErr w:type="gramStart"/>
      <w:r>
        <w:t>or</w:t>
      </w:r>
      <w:proofErr w:type="gramEnd"/>
      <w:r>
        <w:t xml:space="preserve"> other way around if declined)</w:t>
      </w:r>
    </w:p>
    <w:p w14:paraId="48D55AA3" w14:textId="2D30739E" w:rsidR="00352EB5" w:rsidRDefault="00352EB5" w:rsidP="00686393">
      <w:pPr>
        <w:pStyle w:val="ListParagraph"/>
        <w:numPr>
          <w:ilvl w:val="0"/>
          <w:numId w:val="4"/>
        </w:numPr>
        <w:spacing w:line="240" w:lineRule="auto"/>
      </w:pPr>
      <w:r>
        <w:t xml:space="preserve">Did you feel as though you understood what was happening or was anything unclear?  </w:t>
      </w:r>
    </w:p>
    <w:p w14:paraId="36D03463" w14:textId="10B1BCAA" w:rsidR="00686393" w:rsidRDefault="00686393" w:rsidP="00686393">
      <w:pPr>
        <w:pStyle w:val="ListParagraph"/>
        <w:numPr>
          <w:ilvl w:val="0"/>
          <w:numId w:val="4"/>
        </w:numPr>
        <w:spacing w:line="240" w:lineRule="auto"/>
      </w:pPr>
      <w:r>
        <w:t>(</w:t>
      </w:r>
      <w:proofErr w:type="gramStart"/>
      <w:r>
        <w:t>if</w:t>
      </w:r>
      <w:proofErr w:type="gramEnd"/>
      <w:r>
        <w:t xml:space="preserve"> pre op) is there anything else you would like to find out about before it happens?</w:t>
      </w:r>
    </w:p>
    <w:p w14:paraId="591C32C6" w14:textId="4EA741D7" w:rsidR="00352EB5" w:rsidRDefault="00352EB5" w:rsidP="00686393">
      <w:pPr>
        <w:pStyle w:val="ListParagraph"/>
        <w:numPr>
          <w:ilvl w:val="0"/>
          <w:numId w:val="4"/>
        </w:numPr>
        <w:spacing w:line="240" w:lineRule="auto"/>
      </w:pPr>
      <w:r>
        <w:t>Was/is there anything else you would have liked to know about the operation before it happened?</w:t>
      </w:r>
    </w:p>
    <w:p w14:paraId="0195B16C" w14:textId="0C9D2800" w:rsidR="00352EB5" w:rsidRDefault="00352EB5" w:rsidP="00686393">
      <w:pPr>
        <w:pStyle w:val="ListParagraph"/>
        <w:numPr>
          <w:ilvl w:val="0"/>
          <w:numId w:val="4"/>
        </w:numPr>
        <w:spacing w:line="240" w:lineRule="auto"/>
      </w:pPr>
      <w:r>
        <w:t>Can you describe how the operation was for you?</w:t>
      </w:r>
    </w:p>
    <w:p w14:paraId="041439C2" w14:textId="0EDA50F1" w:rsidR="00352EB5" w:rsidRDefault="00352EB5" w:rsidP="00686393">
      <w:pPr>
        <w:pStyle w:val="ListParagraph"/>
        <w:numPr>
          <w:ilvl w:val="0"/>
          <w:numId w:val="4"/>
        </w:numPr>
        <w:spacing w:line="240" w:lineRule="auto"/>
      </w:pPr>
      <w:r>
        <w:t xml:space="preserve">Was it what you expected? </w:t>
      </w:r>
    </w:p>
    <w:p w14:paraId="685FF4CE" w14:textId="1AA426D0" w:rsidR="00352EB5" w:rsidRDefault="00352EB5" w:rsidP="00686393">
      <w:pPr>
        <w:pStyle w:val="ListParagraph"/>
        <w:numPr>
          <w:ilvl w:val="0"/>
          <w:numId w:val="4"/>
        </w:numPr>
        <w:spacing w:line="240" w:lineRule="auto"/>
      </w:pPr>
      <w:r>
        <w:t>(</w:t>
      </w:r>
      <w:proofErr w:type="gramStart"/>
      <w:r>
        <w:t>post</w:t>
      </w:r>
      <w:proofErr w:type="gramEnd"/>
      <w:r>
        <w:t xml:space="preserve"> op) how are you feeling about it now?  Any worries or concerns, unanswered questions?</w:t>
      </w:r>
    </w:p>
    <w:p w14:paraId="2671B38F" w14:textId="6C42B0D5" w:rsidR="00686393" w:rsidRDefault="00686393" w:rsidP="00686393">
      <w:pPr>
        <w:pStyle w:val="ListParagraph"/>
        <w:numPr>
          <w:ilvl w:val="0"/>
          <w:numId w:val="4"/>
        </w:numPr>
        <w:spacing w:line="240" w:lineRule="auto"/>
      </w:pPr>
      <w:r>
        <w:t>Is there anything else you’d like to tell me about how this operation has been for you?</w:t>
      </w:r>
    </w:p>
    <w:p w14:paraId="039D563A" w14:textId="77777777" w:rsidR="00C3756F" w:rsidRDefault="00C3756F" w:rsidP="00686393">
      <w:pPr>
        <w:spacing w:line="240" w:lineRule="auto"/>
      </w:pPr>
    </w:p>
    <w:p w14:paraId="1960E12D" w14:textId="3D1C595F" w:rsidR="00202F48" w:rsidRPr="00C3756F" w:rsidRDefault="00202F48" w:rsidP="00C3756F">
      <w:pPr>
        <w:spacing w:line="240" w:lineRule="auto"/>
        <w:jc w:val="right"/>
        <w:rPr>
          <w:b/>
          <w:bCs/>
        </w:rPr>
      </w:pPr>
      <w:r w:rsidRPr="00C3756F">
        <w:rPr>
          <w:b/>
          <w:bCs/>
        </w:rPr>
        <w:t>Thank you for spending the time today talking about this with me.</w:t>
      </w:r>
    </w:p>
    <w:p w14:paraId="13726615" w14:textId="651DA3A8" w:rsidR="00202F48" w:rsidRDefault="00202F48" w:rsidP="00686393">
      <w:pPr>
        <w:spacing w:line="240" w:lineRule="auto"/>
      </w:pPr>
      <w:r>
        <w:t>I’m hoping to come to visit you at home in a couple of weeks if you feel well enough.  Is that’s ok? (</w:t>
      </w:r>
      <w:r w:rsidR="00C3756F">
        <w:t>Preliminary</w:t>
      </w:r>
      <w:r>
        <w:t xml:space="preserve"> arrangements if possible)</w:t>
      </w:r>
    </w:p>
    <w:p w14:paraId="4D781B1C" w14:textId="05E31354" w:rsidR="00202F48" w:rsidRDefault="00202F48" w:rsidP="00686393">
      <w:pPr>
        <w:spacing w:line="240" w:lineRule="auto"/>
      </w:pPr>
      <w:r>
        <w:t>Is there anything I can do for you now? Nurse? Carer? Water……</w:t>
      </w:r>
    </w:p>
    <w:p w14:paraId="024FCA6E" w14:textId="7AB0A6AF" w:rsidR="004D3135" w:rsidRDefault="00202F48" w:rsidP="00C3756F">
      <w:pPr>
        <w:tabs>
          <w:tab w:val="left" w:pos="4352"/>
        </w:tabs>
      </w:pPr>
      <w:r>
        <w:tab/>
      </w:r>
    </w:p>
    <w:sectPr w:rsidR="004D3135" w:rsidSect="00A27B28">
      <w:footerReference w:type="default" r:id="rId10"/>
      <w:pgSz w:w="11906" w:h="16838"/>
      <w:pgMar w:top="567" w:right="709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941BF" w14:textId="77777777" w:rsidR="00B61289" w:rsidRDefault="00B61289" w:rsidP="00202F48">
      <w:pPr>
        <w:spacing w:after="0" w:line="240" w:lineRule="auto"/>
      </w:pPr>
      <w:r>
        <w:separator/>
      </w:r>
    </w:p>
  </w:endnote>
  <w:endnote w:type="continuationSeparator" w:id="0">
    <w:p w14:paraId="0563915B" w14:textId="77777777" w:rsidR="00B61289" w:rsidRDefault="00B61289" w:rsidP="00202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39216" w14:textId="31107EE1" w:rsidR="00010C5D" w:rsidRPr="00010C5D" w:rsidRDefault="00202F48" w:rsidP="00265895">
    <w:pPr>
      <w:pStyle w:val="Footer"/>
      <w:rPr>
        <w:rFonts w:eastAsiaTheme="minorHAnsi"/>
        <w:sz w:val="18"/>
        <w:szCs w:val="18"/>
        <w:lang w:eastAsia="en-US"/>
      </w:rPr>
    </w:pPr>
    <w:r>
      <w:rPr>
        <w:rFonts w:eastAsiaTheme="minorHAnsi"/>
        <w:sz w:val="18"/>
        <w:szCs w:val="18"/>
        <w:lang w:eastAsia="en-US"/>
      </w:rPr>
      <w:t>MUTO Topic Guide for Patients in hospital – Interview1</w:t>
    </w:r>
    <w:r w:rsidR="00C3756F">
      <w:rPr>
        <w:rFonts w:eastAsiaTheme="minorHAnsi"/>
        <w:sz w:val="18"/>
        <w:szCs w:val="18"/>
        <w:lang w:eastAsia="en-US"/>
      </w:rPr>
      <w:t xml:space="preserve"> V</w:t>
    </w:r>
    <w:r w:rsidR="00162638">
      <w:rPr>
        <w:rFonts w:eastAsiaTheme="minorHAnsi"/>
        <w:sz w:val="18"/>
        <w:szCs w:val="18"/>
        <w:lang w:eastAsia="en-US"/>
      </w:rPr>
      <w:t>3</w:t>
    </w:r>
    <w:r w:rsidR="00C3756F">
      <w:rPr>
        <w:rFonts w:eastAsiaTheme="minorHAnsi"/>
        <w:sz w:val="18"/>
        <w:szCs w:val="18"/>
        <w:lang w:eastAsia="en-US"/>
      </w:rPr>
      <w:t xml:space="preserve"> 25</w:t>
    </w:r>
    <w:r w:rsidR="00162638">
      <w:rPr>
        <w:rFonts w:eastAsiaTheme="minorHAnsi"/>
        <w:sz w:val="18"/>
        <w:szCs w:val="18"/>
        <w:lang w:eastAsia="en-US"/>
      </w:rPr>
      <w:t>/</w:t>
    </w:r>
    <w:r w:rsidR="00C3756F">
      <w:rPr>
        <w:rFonts w:eastAsiaTheme="minorHAnsi"/>
        <w:sz w:val="18"/>
        <w:szCs w:val="18"/>
        <w:lang w:eastAsia="en-US"/>
      </w:rPr>
      <w:t>1</w:t>
    </w:r>
    <w:r w:rsidR="00162638">
      <w:rPr>
        <w:rFonts w:eastAsiaTheme="minorHAnsi"/>
        <w:sz w:val="18"/>
        <w:szCs w:val="18"/>
        <w:lang w:eastAsia="en-US"/>
      </w:rPr>
      <w:t>0</w:t>
    </w:r>
    <w:r w:rsidR="00C3756F">
      <w:rPr>
        <w:rFonts w:eastAsiaTheme="minorHAnsi"/>
        <w:sz w:val="18"/>
        <w:szCs w:val="18"/>
        <w:lang w:eastAsia="en-US"/>
      </w:rPr>
      <w:t>/</w:t>
    </w:r>
    <w:r>
      <w:rPr>
        <w:rFonts w:eastAsiaTheme="minorHAnsi"/>
        <w:sz w:val="18"/>
        <w:szCs w:val="18"/>
        <w:lang w:eastAsia="en-US"/>
      </w:rPr>
      <w:t>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74981" w14:textId="77777777" w:rsidR="00B61289" w:rsidRDefault="00B61289" w:rsidP="00202F48">
      <w:pPr>
        <w:spacing w:after="0" w:line="240" w:lineRule="auto"/>
      </w:pPr>
      <w:r>
        <w:separator/>
      </w:r>
    </w:p>
  </w:footnote>
  <w:footnote w:type="continuationSeparator" w:id="0">
    <w:p w14:paraId="048A79F5" w14:textId="77777777" w:rsidR="00B61289" w:rsidRDefault="00B61289" w:rsidP="00202F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32AE5"/>
    <w:multiLevelType w:val="hybridMultilevel"/>
    <w:tmpl w:val="B27CD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8C036C"/>
    <w:multiLevelType w:val="hybridMultilevel"/>
    <w:tmpl w:val="D11E12E8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 w15:restartNumberingAfterBreak="0">
    <w:nsid w:val="3F973750"/>
    <w:multiLevelType w:val="hybridMultilevel"/>
    <w:tmpl w:val="5B202FBA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 w15:restartNumberingAfterBreak="0">
    <w:nsid w:val="5F8C3618"/>
    <w:multiLevelType w:val="hybridMultilevel"/>
    <w:tmpl w:val="DA72EE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7582865">
    <w:abstractNumId w:val="3"/>
  </w:num>
  <w:num w:numId="2" w16cid:durableId="927497203">
    <w:abstractNumId w:val="0"/>
  </w:num>
  <w:num w:numId="3" w16cid:durableId="1447433722">
    <w:abstractNumId w:val="1"/>
  </w:num>
  <w:num w:numId="4" w16cid:durableId="545516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D4"/>
    <w:rsid w:val="0005422E"/>
    <w:rsid w:val="00075A20"/>
    <w:rsid w:val="000C11ED"/>
    <w:rsid w:val="000C6AD7"/>
    <w:rsid w:val="00114489"/>
    <w:rsid w:val="001170AD"/>
    <w:rsid w:val="00124869"/>
    <w:rsid w:val="00137010"/>
    <w:rsid w:val="00162638"/>
    <w:rsid w:val="001712AB"/>
    <w:rsid w:val="00187970"/>
    <w:rsid w:val="00197226"/>
    <w:rsid w:val="00202F48"/>
    <w:rsid w:val="002308F1"/>
    <w:rsid w:val="00265234"/>
    <w:rsid w:val="002E43BF"/>
    <w:rsid w:val="002E4D81"/>
    <w:rsid w:val="002F4A95"/>
    <w:rsid w:val="003054FD"/>
    <w:rsid w:val="00352EB5"/>
    <w:rsid w:val="00380A0A"/>
    <w:rsid w:val="003827FD"/>
    <w:rsid w:val="003D05F2"/>
    <w:rsid w:val="00415DEC"/>
    <w:rsid w:val="00445F6E"/>
    <w:rsid w:val="00460EC7"/>
    <w:rsid w:val="00475287"/>
    <w:rsid w:val="004D3135"/>
    <w:rsid w:val="00575E0B"/>
    <w:rsid w:val="0058425B"/>
    <w:rsid w:val="005B42B7"/>
    <w:rsid w:val="00613AD1"/>
    <w:rsid w:val="00642BFF"/>
    <w:rsid w:val="00644753"/>
    <w:rsid w:val="0064743F"/>
    <w:rsid w:val="00660B3A"/>
    <w:rsid w:val="0067111E"/>
    <w:rsid w:val="00686393"/>
    <w:rsid w:val="00692081"/>
    <w:rsid w:val="00697998"/>
    <w:rsid w:val="006C19E8"/>
    <w:rsid w:val="006D2E89"/>
    <w:rsid w:val="006F752F"/>
    <w:rsid w:val="0072791E"/>
    <w:rsid w:val="007434B5"/>
    <w:rsid w:val="00744407"/>
    <w:rsid w:val="00791C19"/>
    <w:rsid w:val="007B41D1"/>
    <w:rsid w:val="007D7039"/>
    <w:rsid w:val="0082230B"/>
    <w:rsid w:val="00873DD4"/>
    <w:rsid w:val="008760AF"/>
    <w:rsid w:val="008E1FC0"/>
    <w:rsid w:val="008E7F4D"/>
    <w:rsid w:val="008F0F0E"/>
    <w:rsid w:val="009026C2"/>
    <w:rsid w:val="0096459C"/>
    <w:rsid w:val="00985620"/>
    <w:rsid w:val="009874F3"/>
    <w:rsid w:val="009B10DA"/>
    <w:rsid w:val="009E7C24"/>
    <w:rsid w:val="009F23F1"/>
    <w:rsid w:val="00A273B3"/>
    <w:rsid w:val="00A31D5E"/>
    <w:rsid w:val="00A9430E"/>
    <w:rsid w:val="00A973DC"/>
    <w:rsid w:val="00B079C0"/>
    <w:rsid w:val="00B61289"/>
    <w:rsid w:val="00B9022F"/>
    <w:rsid w:val="00C02FF1"/>
    <w:rsid w:val="00C21B01"/>
    <w:rsid w:val="00C3756F"/>
    <w:rsid w:val="00C80850"/>
    <w:rsid w:val="00C93EC0"/>
    <w:rsid w:val="00CD75EE"/>
    <w:rsid w:val="00D13D07"/>
    <w:rsid w:val="00D215FA"/>
    <w:rsid w:val="00D47322"/>
    <w:rsid w:val="00D77C4E"/>
    <w:rsid w:val="00D874E5"/>
    <w:rsid w:val="00D954E0"/>
    <w:rsid w:val="00DD00F4"/>
    <w:rsid w:val="00E11389"/>
    <w:rsid w:val="00E72E8D"/>
    <w:rsid w:val="00E776FB"/>
    <w:rsid w:val="00E80D51"/>
    <w:rsid w:val="00E92E25"/>
    <w:rsid w:val="00EA23A0"/>
    <w:rsid w:val="00EC2A19"/>
    <w:rsid w:val="00EF1573"/>
    <w:rsid w:val="00EF6FCE"/>
    <w:rsid w:val="00F15F78"/>
    <w:rsid w:val="00F22C48"/>
    <w:rsid w:val="00F4609C"/>
    <w:rsid w:val="00F76C8F"/>
    <w:rsid w:val="00F91C4B"/>
    <w:rsid w:val="00FA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23C1E"/>
  <w15:chartTrackingRefBased/>
  <w15:docId w15:val="{3DD25F8D-25AD-BB4A-80B9-F3D8AA7A1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AD7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6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AD7"/>
    <w:rPr>
      <w:rFonts w:eastAsiaTheme="minorEastAsia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C6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AD7"/>
    <w:rPr>
      <w:rFonts w:eastAsiaTheme="minorEastAsia"/>
      <w:sz w:val="22"/>
      <w:szCs w:val="22"/>
      <w:lang w:eastAsia="en-GB"/>
    </w:rPr>
  </w:style>
  <w:style w:type="table" w:styleId="TableGrid">
    <w:name w:val="Table Grid"/>
    <w:basedOn w:val="TableNormal"/>
    <w:uiPriority w:val="59"/>
    <w:rsid w:val="000C6AD7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rsid w:val="000C6AD7"/>
    <w:pPr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0C6AD7"/>
    <w:rPr>
      <w:rFonts w:ascii="Arial" w:eastAsia="Times New Roman" w:hAnsi="Arial" w:cs="Arial"/>
      <w:b/>
      <w:bCs/>
      <w:lang w:eastAsia="en-GB"/>
    </w:rPr>
  </w:style>
  <w:style w:type="paragraph" w:styleId="ListParagraph">
    <w:name w:val="List Paragraph"/>
    <w:basedOn w:val="Normal"/>
    <w:uiPriority w:val="34"/>
    <w:qFormat/>
    <w:rsid w:val="000C6A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6AD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C6A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tone</dc:creator>
  <cp:keywords/>
  <dc:description/>
  <cp:lastModifiedBy>Tracey Stone</cp:lastModifiedBy>
  <cp:revision>17</cp:revision>
  <dcterms:created xsi:type="dcterms:W3CDTF">2022-09-12T08:46:00Z</dcterms:created>
  <dcterms:modified xsi:type="dcterms:W3CDTF">2022-11-07T11:09:00Z</dcterms:modified>
</cp:coreProperties>
</file>